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6B6E5" w14:textId="77777777" w:rsidR="005A25A2" w:rsidRDefault="005A25A2"/>
    <w:p w14:paraId="5686B6E6" w14:textId="5BA2D4E3" w:rsidR="005A25A2" w:rsidRPr="009C0860" w:rsidRDefault="00CB196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Helvetica" w:hAnsi="Helvetica"/>
        </w:rPr>
      </w:pPr>
      <w:r w:rsidRPr="009C0860">
        <w:rPr>
          <w:rFonts w:ascii="Helvetica" w:hAnsi="Helvetica"/>
        </w:rPr>
        <w:t>S3 Table. Characteristics of Clusters</w:t>
      </w:r>
      <w:r w:rsidR="00275819" w:rsidRPr="009C0860">
        <w:rPr>
          <w:rFonts w:ascii="Helvetica" w:hAnsi="Helvetica"/>
        </w:rPr>
        <w:t xml:space="preserve"> Based on </w:t>
      </w:r>
      <w:r w:rsidR="004264E4" w:rsidRPr="009C0860">
        <w:rPr>
          <w:rFonts w:ascii="Helvetica" w:hAnsi="Helvetica"/>
        </w:rPr>
        <w:t xml:space="preserve">Prediction for </w:t>
      </w:r>
      <w:r w:rsidR="00275819" w:rsidRPr="009C0860">
        <w:rPr>
          <w:rFonts w:ascii="Helvetica" w:hAnsi="Helvetica"/>
        </w:rPr>
        <w:t xml:space="preserve">Death or </w:t>
      </w:r>
      <w:r w:rsidR="004264E4" w:rsidRPr="009C0860">
        <w:rPr>
          <w:rFonts w:ascii="Helvetica" w:hAnsi="Helvetica"/>
        </w:rPr>
        <w:t xml:space="preserve">Severe </w:t>
      </w:r>
      <w:r w:rsidR="00275819" w:rsidRPr="009C0860">
        <w:rPr>
          <w:rFonts w:ascii="Helvetica" w:hAnsi="Helvetica"/>
        </w:rPr>
        <w:t>Bronchopulmonary Dysplasia</w:t>
      </w:r>
      <w:r w:rsidRPr="009C0860">
        <w:rPr>
          <w:rFonts w:ascii="Helvetica" w:hAnsi="Helvetica"/>
        </w:rPr>
        <w:t>.</w:t>
      </w:r>
    </w:p>
    <w:tbl>
      <w:tblPr>
        <w:tblW w:w="8845" w:type="dxa"/>
        <w:jc w:val="center"/>
        <w:tblLayout w:type="fixed"/>
        <w:tblLook w:val="0420" w:firstRow="1" w:lastRow="0" w:firstColumn="0" w:lastColumn="0" w:noHBand="0" w:noVBand="1"/>
      </w:tblPr>
      <w:tblGrid>
        <w:gridCol w:w="2041"/>
        <w:gridCol w:w="1701"/>
        <w:gridCol w:w="1701"/>
        <w:gridCol w:w="1701"/>
        <w:gridCol w:w="1701"/>
      </w:tblGrid>
      <w:tr w:rsidR="005A25A2" w14:paraId="5686B6EC" w14:textId="77777777" w:rsidTr="00417C1C">
        <w:trPr>
          <w:tblHeader/>
          <w:jc w:val="center"/>
        </w:trPr>
        <w:tc>
          <w:tcPr>
            <w:tcW w:w="204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6E7" w14:textId="77777777" w:rsidR="005A25A2" w:rsidRDefault="009C08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6E8" w14:textId="0903B70A" w:rsidR="005A25A2" w:rsidRDefault="009C08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1,</w:t>
            </w:r>
            <w:r w:rsidR="00BC5D5F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BC5D5F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4,466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6E9" w14:textId="518F7EE3" w:rsidR="005A25A2" w:rsidRDefault="009C08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2,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2,790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6EA" w14:textId="5B3C0988" w:rsidR="005A25A2" w:rsidRDefault="009C08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3,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880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6EB" w14:textId="29467F93" w:rsidR="005A25A2" w:rsidRDefault="009C08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Cluster 4,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4B2B75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br/>
            </w:r>
            <w:r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  <w:t>N = 698</w:t>
            </w:r>
          </w:p>
        </w:tc>
      </w:tr>
      <w:tr w:rsidR="005A25A2" w14:paraId="5686B704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6B6FF" w14:textId="31A45DAE" w:rsidR="005A25A2" w:rsidRDefault="00417C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ath or severe bronchopulmonary dysplasia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0" w14:textId="77777777" w:rsidR="005A25A2" w:rsidRDefault="009C0860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0 (1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1" w14:textId="77777777" w:rsidR="005A25A2" w:rsidRDefault="009C0860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86 (1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2" w14:textId="77777777" w:rsidR="005A25A2" w:rsidRDefault="009C0860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75 (2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3" w14:textId="77777777" w:rsidR="005A25A2" w:rsidRDefault="009C0860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16 (31%)</w:t>
            </w:r>
          </w:p>
        </w:tc>
      </w:tr>
      <w:tr w:rsidR="00BA68FB" w14:paraId="5F04D69B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0620" w14:textId="157A0A9A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Death before dischar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BA6F" w14:textId="02ACEBBE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0 (0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53919" w14:textId="3EDC97B6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35 (8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C48D4" w14:textId="2FB50A18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47 (1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B134" w14:textId="4F51178E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81 (26%)</w:t>
            </w:r>
          </w:p>
        </w:tc>
      </w:tr>
      <w:tr w:rsidR="00BA68FB" w14:paraId="5686B70A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5" w14:textId="36E7D738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6" w14:textId="5DE0BC16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9.64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8.43, 30.71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7" w14:textId="14674969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.71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4.43, 27.1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8" w14:textId="6F8B93CF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7.29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5.57, 29.0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9" w14:textId="71F5C1F4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5.43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23.89, 28.00)</w:t>
            </w:r>
          </w:p>
        </w:tc>
      </w:tr>
      <w:tr w:rsidR="00BA68FB" w14:paraId="5686B710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B" w14:textId="2638404C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Weigh</w:t>
            </w:r>
            <w:r w:rsidR="00B6262B"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t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 at birth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C" w14:textId="3E06592A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,190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1,034, 1,34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D" w14:textId="698E8DD4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78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556, 78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E" w14:textId="4E8B4D76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87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703, 1,10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0F" w14:textId="3B73DDAB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05</w:t>
            </w: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br/>
              <w:t>(556, 980)</w:t>
            </w:r>
          </w:p>
        </w:tc>
      </w:tr>
      <w:tr w:rsidR="00BA68FB" w14:paraId="5686B716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1" w14:textId="46991716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1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2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3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4 (2, 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4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 (1, 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5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1, 4)</w:t>
            </w:r>
          </w:p>
        </w:tc>
      </w:tr>
      <w:tr w:rsidR="00BA68FB" w14:paraId="5686B71C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7" w14:textId="710150B5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 xml:space="preserve">5-minute </w:t>
            </w: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br/>
              <w:t>Apgar score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8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8 (7, 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9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7 (6, 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A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3 (2, 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B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 (4, 7)</w:t>
            </w:r>
          </w:p>
        </w:tc>
      </w:tr>
      <w:tr w:rsidR="00BA68FB" w14:paraId="5686B722" w14:textId="77777777" w:rsidTr="00417C1C">
        <w:trPr>
          <w:jc w:val="center"/>
        </w:trPr>
        <w:tc>
          <w:tcPr>
            <w:tcW w:w="204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D" w14:textId="4B8E48C1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20"/>
                <w:szCs w:val="20"/>
              </w:rPr>
              <w:t>Persistent pulmonary hypertension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E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1F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15 (0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20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23 (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21" w14:textId="77777777" w:rsidR="00BA68FB" w:rsidRDefault="00BA68FB" w:rsidP="00BA68F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20"/>
                <w:szCs w:val="20"/>
              </w:rPr>
              <w:t>698 (100%)</w:t>
            </w:r>
          </w:p>
        </w:tc>
      </w:tr>
      <w:tr w:rsidR="0033441C" w14:paraId="5686B724" w14:textId="77777777" w:rsidTr="00EE079E">
        <w:trPr>
          <w:jc w:val="center"/>
        </w:trPr>
        <w:tc>
          <w:tcPr>
            <w:tcW w:w="8845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B723" w14:textId="77777777" w:rsidR="0033441C" w:rsidRDefault="0033441C" w:rsidP="003344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8"/>
                <w:szCs w:val="18"/>
              </w:rPr>
              <w:t>n (%); Median (IQR)</w:t>
            </w:r>
          </w:p>
        </w:tc>
      </w:tr>
    </w:tbl>
    <w:p w14:paraId="5686B725" w14:textId="77777777" w:rsidR="008B05DA" w:rsidRDefault="008B05DA"/>
    <w:sectPr w:rsidR="008B05DA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33249703">
    <w:abstractNumId w:val="1"/>
  </w:num>
  <w:num w:numId="2" w16cid:durableId="1773431505">
    <w:abstractNumId w:val="2"/>
  </w:num>
  <w:num w:numId="3" w16cid:durableId="7477276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5A2"/>
    <w:rsid w:val="00127994"/>
    <w:rsid w:val="002743D2"/>
    <w:rsid w:val="00275819"/>
    <w:rsid w:val="002F2D00"/>
    <w:rsid w:val="00306915"/>
    <w:rsid w:val="0033441C"/>
    <w:rsid w:val="003A34CA"/>
    <w:rsid w:val="00417C1C"/>
    <w:rsid w:val="004264E4"/>
    <w:rsid w:val="004B2B75"/>
    <w:rsid w:val="005A25A2"/>
    <w:rsid w:val="008B05DA"/>
    <w:rsid w:val="009C0860"/>
    <w:rsid w:val="00B6262B"/>
    <w:rsid w:val="00BA68FB"/>
    <w:rsid w:val="00BC5D5F"/>
    <w:rsid w:val="00C01609"/>
    <w:rsid w:val="00CB196A"/>
    <w:rsid w:val="00D15D34"/>
    <w:rsid w:val="00EE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86B6E5"/>
  <w15:docId w15:val="{71C5D9F1-BDEE-B644-B6FD-217EBC23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27</cp:revision>
  <dcterms:created xsi:type="dcterms:W3CDTF">2017-02-28T11:18:00Z</dcterms:created>
  <dcterms:modified xsi:type="dcterms:W3CDTF">2024-01-10T06:34:00Z</dcterms:modified>
  <cp:category/>
</cp:coreProperties>
</file>